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3CCAA" w14:textId="77777777" w:rsidR="00933B1D" w:rsidRPr="0087471A" w:rsidRDefault="00933B1D" w:rsidP="00933B1D">
      <w:pPr>
        <w:widowControl w:val="0"/>
        <w:autoSpaceDE w:val="0"/>
        <w:autoSpaceDN w:val="0"/>
        <w:adjustRightInd w:val="0"/>
        <w:spacing w:after="240"/>
        <w:ind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5D2F5C1D" w14:textId="77777777" w:rsidR="001D3AA5" w:rsidRPr="0087471A" w:rsidRDefault="00554EF7">
      <w:pPr>
        <w:rPr>
          <w:color w:val="000000" w:themeColor="text1"/>
        </w:rPr>
      </w:pPr>
    </w:p>
    <w:tbl>
      <w:tblPr>
        <w:tblStyle w:val="GridTable2-Accent21"/>
        <w:tblW w:w="1176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57"/>
        <w:gridCol w:w="540"/>
        <w:gridCol w:w="810"/>
        <w:gridCol w:w="720"/>
        <w:gridCol w:w="810"/>
        <w:gridCol w:w="630"/>
        <w:gridCol w:w="810"/>
        <w:gridCol w:w="450"/>
        <w:gridCol w:w="540"/>
        <w:gridCol w:w="180"/>
        <w:gridCol w:w="450"/>
        <w:gridCol w:w="630"/>
        <w:gridCol w:w="630"/>
        <w:gridCol w:w="630"/>
        <w:gridCol w:w="630"/>
        <w:gridCol w:w="720"/>
        <w:gridCol w:w="810"/>
        <w:gridCol w:w="708"/>
        <w:gridCol w:w="9"/>
      </w:tblGrid>
      <w:tr w:rsidR="0087471A" w:rsidRPr="0087471A" w14:paraId="38D7663B" w14:textId="77777777" w:rsidTr="00874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CEDB3E0" w14:textId="77777777" w:rsidR="00957052" w:rsidRPr="0087471A" w:rsidRDefault="00957052" w:rsidP="009074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Modality</w:t>
            </w:r>
          </w:p>
        </w:tc>
        <w:tc>
          <w:tcPr>
            <w:tcW w:w="4320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1A956E" w14:textId="77777777" w:rsidR="00957052" w:rsidRPr="0087471A" w:rsidRDefault="00957052" w:rsidP="00907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87471A">
              <w:rPr>
                <w:color w:val="000000" w:themeColor="text1"/>
                <w:sz w:val="18"/>
                <w:szCs w:val="18"/>
              </w:rPr>
              <w:t>F-FDG PET/CT</w:t>
            </w:r>
          </w:p>
        </w:tc>
        <w:tc>
          <w:tcPr>
            <w:tcW w:w="3510" w:type="dxa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4E37CF3" w14:textId="77777777" w:rsidR="00957052" w:rsidRPr="0087471A" w:rsidRDefault="00957052" w:rsidP="00907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CT scan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3D1D8B" w14:textId="77777777" w:rsidR="00957052" w:rsidRPr="0087471A" w:rsidRDefault="00957052" w:rsidP="00907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EBUS</w:t>
            </w:r>
          </w:p>
        </w:tc>
        <w:tc>
          <w:tcPr>
            <w:tcW w:w="152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1A317DE" w14:textId="77777777" w:rsidR="00957052" w:rsidRPr="0087471A" w:rsidRDefault="00957052" w:rsidP="00907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Mediastinoscopy</w:t>
            </w:r>
          </w:p>
        </w:tc>
      </w:tr>
      <w:tr w:rsidR="0087471A" w:rsidRPr="0087471A" w14:paraId="25BB6AE1" w14:textId="77777777" w:rsidTr="0087471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3A79C352" w14:textId="77777777" w:rsidR="00957052" w:rsidRPr="0087471A" w:rsidRDefault="00957052" w:rsidP="009074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LN station</w:t>
            </w:r>
          </w:p>
        </w:tc>
        <w:tc>
          <w:tcPr>
            <w:tcW w:w="540" w:type="dxa"/>
            <w:shd w:val="clear" w:color="auto" w:fill="FFFFFF" w:themeFill="background1"/>
          </w:tcPr>
          <w:p w14:paraId="6C46EB1E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FFFFFF" w:themeFill="background1"/>
          </w:tcPr>
          <w:p w14:paraId="77B6BEED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FFFFFF" w:themeFill="background1"/>
          </w:tcPr>
          <w:p w14:paraId="38C792FE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</w:tcPr>
          <w:p w14:paraId="5B5EEEB7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</w:tcPr>
          <w:p w14:paraId="63F8D784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0" w:type="dxa"/>
            <w:shd w:val="clear" w:color="auto" w:fill="FFFFFF" w:themeFill="background1"/>
          </w:tcPr>
          <w:p w14:paraId="5C70D884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50" w:type="dxa"/>
            <w:shd w:val="clear" w:color="auto" w:fill="FFFFFF" w:themeFill="background1"/>
          </w:tcPr>
          <w:p w14:paraId="702F1991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FFFFFF" w:themeFill="background1"/>
          </w:tcPr>
          <w:p w14:paraId="59F4B2CE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shd w:val="clear" w:color="auto" w:fill="FFFFFF" w:themeFill="background1"/>
          </w:tcPr>
          <w:p w14:paraId="1B7C6EAB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 w:themeFill="background1"/>
          </w:tcPr>
          <w:p w14:paraId="0FAE43D5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</w:tcPr>
          <w:p w14:paraId="2B6CEE37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shd w:val="clear" w:color="auto" w:fill="FFFFFF" w:themeFill="background1"/>
          </w:tcPr>
          <w:p w14:paraId="0CFB716D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shd w:val="clear" w:color="auto" w:fill="FFFFFF" w:themeFill="background1"/>
          </w:tcPr>
          <w:p w14:paraId="253B13FA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FFFFFF" w:themeFill="background1"/>
          </w:tcPr>
          <w:p w14:paraId="667A2C31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0" w:type="dxa"/>
            <w:shd w:val="clear" w:color="auto" w:fill="FFFFFF" w:themeFill="background1"/>
          </w:tcPr>
          <w:p w14:paraId="77FE53DA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</w:tcPr>
          <w:p w14:paraId="72E3BC4A" w14:textId="77777777" w:rsidR="00957052" w:rsidRPr="0087471A" w:rsidRDefault="00957052" w:rsidP="00907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7471A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87471A" w:rsidRPr="0087471A" w14:paraId="49754B09" w14:textId="77777777" w:rsidTr="0087471A">
        <w:trPr>
          <w:gridAfter w:val="1"/>
          <w:wAfter w:w="9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2200074B" w14:textId="77777777" w:rsidR="00957052" w:rsidRPr="0087471A" w:rsidRDefault="00957052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Sensitivity</w:t>
            </w:r>
          </w:p>
          <w:p w14:paraId="76247BA5" w14:textId="022D528B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95</w:t>
            </w:r>
            <w:r w:rsidR="00E800A2" w:rsidRPr="0087471A">
              <w:rPr>
                <w:color w:val="000000" w:themeColor="text1"/>
                <w:sz w:val="18"/>
                <w:szCs w:val="18"/>
              </w:rPr>
              <w:t>%</w:t>
            </w:r>
            <w:r w:rsidRPr="0087471A">
              <w:rPr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540" w:type="dxa"/>
            <w:shd w:val="clear" w:color="auto" w:fill="FFFFFF" w:themeFill="background1"/>
          </w:tcPr>
          <w:p w14:paraId="70A85A01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47BDBDF5" w14:textId="747791C2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.5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810" w:type="dxa"/>
            <w:shd w:val="clear" w:color="auto" w:fill="FFFFFF" w:themeFill="background1"/>
          </w:tcPr>
          <w:p w14:paraId="552D3220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5</w:t>
            </w:r>
          </w:p>
          <w:p w14:paraId="41E8D276" w14:textId="63A562A1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4.9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6.81</w:t>
            </w:r>
          </w:p>
        </w:tc>
        <w:tc>
          <w:tcPr>
            <w:tcW w:w="720" w:type="dxa"/>
            <w:shd w:val="clear" w:color="auto" w:fill="FFFFFF" w:themeFill="background1"/>
          </w:tcPr>
          <w:p w14:paraId="1BDED4BB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4E93D7EF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50</w:t>
            </w:r>
          </w:p>
          <w:p w14:paraId="18CFC90A" w14:textId="68F20B05" w:rsidR="00957052" w:rsidRPr="0087471A" w:rsidRDefault="00433C4C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11.8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8.19</w:t>
            </w:r>
          </w:p>
        </w:tc>
        <w:tc>
          <w:tcPr>
            <w:tcW w:w="630" w:type="dxa"/>
            <w:shd w:val="clear" w:color="auto" w:fill="FFFFFF" w:themeFill="background1"/>
          </w:tcPr>
          <w:p w14:paraId="7660369B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641BDE6E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5</w:t>
            </w:r>
          </w:p>
          <w:p w14:paraId="1C310133" w14:textId="46D59311" w:rsidR="00957052" w:rsidRPr="0087471A" w:rsidRDefault="00D3481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2.8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4.51</w:t>
            </w:r>
          </w:p>
        </w:tc>
        <w:tc>
          <w:tcPr>
            <w:tcW w:w="450" w:type="dxa"/>
            <w:shd w:val="clear" w:color="auto" w:fill="FFFFFF" w:themeFill="background1"/>
          </w:tcPr>
          <w:p w14:paraId="1F07AFD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04F161F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5.7</w:t>
            </w:r>
          </w:p>
          <w:p w14:paraId="3B47DD34" w14:textId="2FE450EE" w:rsidR="00957052" w:rsidRPr="0087471A" w:rsidRDefault="006D4010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2.1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64</w:t>
            </w:r>
          </w:p>
        </w:tc>
        <w:tc>
          <w:tcPr>
            <w:tcW w:w="450" w:type="dxa"/>
            <w:shd w:val="clear" w:color="auto" w:fill="FFFFFF" w:themeFill="background1"/>
          </w:tcPr>
          <w:p w14:paraId="4EFDEEA1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EB86F0D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6.7</w:t>
            </w:r>
          </w:p>
          <w:p w14:paraId="04893A64" w14:textId="0678589C" w:rsidR="00957052" w:rsidRPr="0087471A" w:rsidRDefault="00513F4F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0.42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64.12</w:t>
            </w:r>
          </w:p>
        </w:tc>
        <w:tc>
          <w:tcPr>
            <w:tcW w:w="630" w:type="dxa"/>
            <w:shd w:val="clear" w:color="auto" w:fill="FFFFFF" w:themeFill="background1"/>
          </w:tcPr>
          <w:p w14:paraId="1F91BAC3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4B699AA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3.6</w:t>
            </w:r>
          </w:p>
          <w:p w14:paraId="5C31EBE4" w14:textId="65FFD1F8" w:rsidR="00957052" w:rsidRPr="0087471A" w:rsidRDefault="00275025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0.7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9.07</w:t>
            </w:r>
          </w:p>
        </w:tc>
        <w:tc>
          <w:tcPr>
            <w:tcW w:w="630" w:type="dxa"/>
            <w:shd w:val="clear" w:color="auto" w:fill="FFFFFF" w:themeFill="background1"/>
          </w:tcPr>
          <w:p w14:paraId="02338191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0CFE5532" w14:textId="4CF85B59" w:rsidR="00957052" w:rsidRPr="0087471A" w:rsidRDefault="004B697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9.2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720" w:type="dxa"/>
            <w:shd w:val="clear" w:color="auto" w:fill="FFFFFF" w:themeFill="background1"/>
          </w:tcPr>
          <w:p w14:paraId="14171784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54EDDDD6" w14:textId="0483BC91" w:rsidR="00957052" w:rsidRPr="0087471A" w:rsidRDefault="000A0C2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9.2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810" w:type="dxa"/>
            <w:shd w:val="clear" w:color="auto" w:fill="FFFFFF" w:themeFill="background1"/>
          </w:tcPr>
          <w:p w14:paraId="446442DB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6.7</w:t>
            </w:r>
          </w:p>
          <w:p w14:paraId="5565A120" w14:textId="254E2E64" w:rsidR="00957052" w:rsidRPr="0087471A" w:rsidRDefault="000D6CE6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.4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16</w:t>
            </w:r>
          </w:p>
        </w:tc>
        <w:tc>
          <w:tcPr>
            <w:tcW w:w="708" w:type="dxa"/>
            <w:shd w:val="clear" w:color="auto" w:fill="FFFFFF" w:themeFill="background1"/>
          </w:tcPr>
          <w:p w14:paraId="36E33319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33.3</w:t>
            </w:r>
          </w:p>
          <w:p w14:paraId="452C2431" w14:textId="693DEB73" w:rsidR="00957052" w:rsidRPr="0087471A" w:rsidRDefault="004C253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0.8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0.57</w:t>
            </w:r>
          </w:p>
        </w:tc>
      </w:tr>
      <w:tr w:rsidR="0087471A" w:rsidRPr="0087471A" w14:paraId="23E9B7BD" w14:textId="77777777" w:rsidTr="0087471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33CC6CF1" w14:textId="77777777" w:rsidR="00957052" w:rsidRPr="0087471A" w:rsidRDefault="00957052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Specificity</w:t>
            </w:r>
          </w:p>
          <w:p w14:paraId="447C16C4" w14:textId="1FC45D5D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95</w:t>
            </w:r>
            <w:r w:rsidR="00E800A2" w:rsidRPr="0087471A">
              <w:rPr>
                <w:color w:val="000000" w:themeColor="text1"/>
                <w:sz w:val="18"/>
                <w:szCs w:val="18"/>
              </w:rPr>
              <w:t>%</w:t>
            </w:r>
            <w:r w:rsidRPr="0087471A">
              <w:rPr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540" w:type="dxa"/>
            <w:shd w:val="clear" w:color="auto" w:fill="FFFFFF" w:themeFill="background1"/>
          </w:tcPr>
          <w:p w14:paraId="67824666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3.6</w:t>
            </w:r>
          </w:p>
          <w:p w14:paraId="0BD3B829" w14:textId="2032F61F" w:rsidR="00957052" w:rsidRPr="0087471A" w:rsidRDefault="002A209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78.58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21</w:t>
            </w:r>
          </w:p>
        </w:tc>
        <w:tc>
          <w:tcPr>
            <w:tcW w:w="810" w:type="dxa"/>
            <w:shd w:val="clear" w:color="auto" w:fill="FFFFFF" w:themeFill="background1"/>
          </w:tcPr>
          <w:p w14:paraId="544CAF18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2.1</w:t>
            </w:r>
          </w:p>
          <w:p w14:paraId="1CE62062" w14:textId="75E219EC" w:rsidR="00957052" w:rsidRPr="0087471A" w:rsidRDefault="002A209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6.47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2.46</w:t>
            </w:r>
          </w:p>
        </w:tc>
        <w:tc>
          <w:tcPr>
            <w:tcW w:w="720" w:type="dxa"/>
            <w:shd w:val="clear" w:color="auto" w:fill="FFFFFF" w:themeFill="background1"/>
          </w:tcPr>
          <w:p w14:paraId="43752253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2.9</w:t>
            </w:r>
          </w:p>
          <w:p w14:paraId="7FB29201" w14:textId="4B93D29F" w:rsidR="00957052" w:rsidRPr="0087471A" w:rsidRDefault="00B2035C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6.1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82</w:t>
            </w:r>
          </w:p>
        </w:tc>
        <w:tc>
          <w:tcPr>
            <w:tcW w:w="810" w:type="dxa"/>
            <w:shd w:val="clear" w:color="auto" w:fill="FFFFFF" w:themeFill="background1"/>
          </w:tcPr>
          <w:p w14:paraId="009837FD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9.6</w:t>
            </w:r>
          </w:p>
          <w:p w14:paraId="6AA88FB1" w14:textId="106C9E8D" w:rsidR="00957052" w:rsidRPr="0087471A" w:rsidRDefault="00433C4C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4.7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0.20</w:t>
            </w:r>
          </w:p>
        </w:tc>
        <w:tc>
          <w:tcPr>
            <w:tcW w:w="630" w:type="dxa"/>
            <w:shd w:val="clear" w:color="auto" w:fill="FFFFFF" w:themeFill="background1"/>
          </w:tcPr>
          <w:p w14:paraId="5F9D6EA3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35AA59C1" w14:textId="7564705A" w:rsidR="00957052" w:rsidRPr="0087471A" w:rsidRDefault="00D34811" w:rsidP="00D3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3.8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</w:t>
            </w:r>
          </w:p>
        </w:tc>
        <w:tc>
          <w:tcPr>
            <w:tcW w:w="810" w:type="dxa"/>
            <w:shd w:val="clear" w:color="auto" w:fill="FFFFFF" w:themeFill="background1"/>
          </w:tcPr>
          <w:p w14:paraId="63420239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55.2</w:t>
            </w:r>
          </w:p>
          <w:p w14:paraId="765C3EFD" w14:textId="4225F368" w:rsidR="00957052" w:rsidRPr="0087471A" w:rsidRDefault="00D34811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5.6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73.55</w:t>
            </w:r>
          </w:p>
        </w:tc>
        <w:tc>
          <w:tcPr>
            <w:tcW w:w="450" w:type="dxa"/>
            <w:shd w:val="clear" w:color="auto" w:fill="FFFFFF" w:themeFill="background1"/>
          </w:tcPr>
          <w:p w14:paraId="4BE95A88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0.7</w:t>
            </w:r>
          </w:p>
          <w:p w14:paraId="5242FF87" w14:textId="6F8193C8" w:rsidR="00957052" w:rsidRPr="0087471A" w:rsidRDefault="00394BBC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2.5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2.55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6F51BC00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1.8</w:t>
            </w:r>
          </w:p>
          <w:p w14:paraId="2DA643A9" w14:textId="3DCEED64" w:rsidR="00957052" w:rsidRPr="0087471A" w:rsidRDefault="006D4010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55.1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5.00</w:t>
            </w:r>
          </w:p>
        </w:tc>
        <w:tc>
          <w:tcPr>
            <w:tcW w:w="450" w:type="dxa"/>
            <w:shd w:val="clear" w:color="auto" w:fill="FFFFFF" w:themeFill="background1"/>
          </w:tcPr>
          <w:p w14:paraId="5E7E8761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8.6</w:t>
            </w:r>
          </w:p>
          <w:p w14:paraId="371C7E0A" w14:textId="34C13DAA" w:rsidR="00957052" w:rsidRPr="0087471A" w:rsidRDefault="00423CA3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9.2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5.34</w:t>
            </w:r>
          </w:p>
        </w:tc>
        <w:tc>
          <w:tcPr>
            <w:tcW w:w="630" w:type="dxa"/>
            <w:shd w:val="clear" w:color="auto" w:fill="FFFFFF" w:themeFill="background1"/>
          </w:tcPr>
          <w:p w14:paraId="5B1C0B64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0.5</w:t>
            </w:r>
          </w:p>
          <w:p w14:paraId="5DEDD949" w14:textId="41C7A3E2" w:rsidR="00957052" w:rsidRPr="0087471A" w:rsidRDefault="00513F4F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54.8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3.24</w:t>
            </w:r>
          </w:p>
        </w:tc>
        <w:tc>
          <w:tcPr>
            <w:tcW w:w="630" w:type="dxa"/>
            <w:shd w:val="clear" w:color="auto" w:fill="FFFFFF" w:themeFill="background1"/>
          </w:tcPr>
          <w:p w14:paraId="08B5BD2F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3F276A9F" w14:textId="0FA5EE05" w:rsidR="00957052" w:rsidRPr="0087471A" w:rsidRDefault="00533F9E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3.8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630" w:type="dxa"/>
            <w:shd w:val="clear" w:color="auto" w:fill="FFFFFF" w:themeFill="background1"/>
          </w:tcPr>
          <w:p w14:paraId="66323897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44.8</w:t>
            </w:r>
          </w:p>
          <w:p w14:paraId="2FB1E919" w14:textId="4BB9E085" w:rsidR="00957052" w:rsidRPr="0087471A" w:rsidRDefault="00EC41B8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6.45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64.31</w:t>
            </w:r>
          </w:p>
        </w:tc>
        <w:tc>
          <w:tcPr>
            <w:tcW w:w="630" w:type="dxa"/>
            <w:shd w:val="clear" w:color="auto" w:fill="FFFFFF" w:themeFill="background1"/>
          </w:tcPr>
          <w:p w14:paraId="574841AB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6.7</w:t>
            </w:r>
          </w:p>
          <w:p w14:paraId="0A0C11F2" w14:textId="2244607B" w:rsidR="00957052" w:rsidRPr="0087471A" w:rsidRDefault="004B697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.4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16</w:t>
            </w:r>
          </w:p>
        </w:tc>
        <w:tc>
          <w:tcPr>
            <w:tcW w:w="720" w:type="dxa"/>
            <w:shd w:val="clear" w:color="auto" w:fill="FFFFFF" w:themeFill="background1"/>
          </w:tcPr>
          <w:p w14:paraId="0C1915B5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39627B59" w14:textId="1BF43768" w:rsidR="00957052" w:rsidRPr="0087471A" w:rsidRDefault="000D6CE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3.0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810" w:type="dxa"/>
            <w:shd w:val="clear" w:color="auto" w:fill="FFFFFF" w:themeFill="background1"/>
          </w:tcPr>
          <w:p w14:paraId="1222E0D3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6.9</w:t>
            </w:r>
          </w:p>
          <w:p w14:paraId="5F17A9CF" w14:textId="7278C805" w:rsidR="00957052" w:rsidRPr="0087471A" w:rsidRDefault="000D6CE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3.78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92</w:t>
            </w:r>
          </w:p>
        </w:tc>
        <w:tc>
          <w:tcPr>
            <w:tcW w:w="708" w:type="dxa"/>
            <w:shd w:val="clear" w:color="auto" w:fill="FFFFFF" w:themeFill="background1"/>
          </w:tcPr>
          <w:p w14:paraId="29DA5C04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3908DBEC" w14:textId="3E5FAC9D" w:rsidR="00957052" w:rsidRPr="0087471A" w:rsidRDefault="004C253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9.1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</w:tr>
      <w:tr w:rsidR="0087471A" w:rsidRPr="0087471A" w14:paraId="060A403F" w14:textId="77777777" w:rsidTr="0087471A">
        <w:trPr>
          <w:gridAfter w:val="1"/>
          <w:wAfter w:w="9" w:type="dxa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583AA0AE" w14:textId="77777777" w:rsidR="00957052" w:rsidRPr="0087471A" w:rsidRDefault="00957052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PPV</w:t>
            </w:r>
          </w:p>
          <w:p w14:paraId="5C3316F0" w14:textId="4B3E7B79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95</w:t>
            </w:r>
            <w:r w:rsidR="00E800A2" w:rsidRPr="0087471A">
              <w:rPr>
                <w:color w:val="000000" w:themeColor="text1"/>
                <w:sz w:val="18"/>
                <w:szCs w:val="18"/>
              </w:rPr>
              <w:t>%</w:t>
            </w:r>
            <w:r w:rsidRPr="0087471A">
              <w:rPr>
                <w:color w:val="000000" w:themeColor="text1"/>
                <w:sz w:val="18"/>
                <w:szCs w:val="18"/>
              </w:rPr>
              <w:t xml:space="preserve"> CI</w:t>
            </w:r>
          </w:p>
          <w:p w14:paraId="2F03EC53" w14:textId="77777777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448DFEA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33.3</w:t>
            </w:r>
          </w:p>
          <w:p w14:paraId="166EFF9F" w14:textId="11FEA92D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11.57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65.64</w:t>
            </w:r>
          </w:p>
        </w:tc>
        <w:tc>
          <w:tcPr>
            <w:tcW w:w="810" w:type="dxa"/>
            <w:shd w:val="clear" w:color="auto" w:fill="FFFFFF" w:themeFill="background1"/>
          </w:tcPr>
          <w:p w14:paraId="3B513E05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46.2</w:t>
            </w:r>
          </w:p>
          <w:p w14:paraId="36C515B1" w14:textId="11BF6B8A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8.18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65.18</w:t>
            </w:r>
          </w:p>
        </w:tc>
        <w:tc>
          <w:tcPr>
            <w:tcW w:w="720" w:type="dxa"/>
            <w:shd w:val="clear" w:color="auto" w:fill="FFFFFF" w:themeFill="background1"/>
          </w:tcPr>
          <w:p w14:paraId="41DDF2E7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7ABC6C52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25</w:t>
            </w:r>
          </w:p>
          <w:p w14:paraId="29946EEA" w14:textId="017E6C24" w:rsidR="00957052" w:rsidRPr="0087471A" w:rsidRDefault="00712B3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11.02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47.28</w:t>
            </w:r>
          </w:p>
        </w:tc>
        <w:tc>
          <w:tcPr>
            <w:tcW w:w="630" w:type="dxa"/>
            <w:shd w:val="clear" w:color="auto" w:fill="FFFFFF" w:themeFill="background1"/>
          </w:tcPr>
          <w:p w14:paraId="3E6FDADA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642BC0D9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40.9</w:t>
            </w:r>
          </w:p>
          <w:p w14:paraId="7D9234FF" w14:textId="35522820" w:rsidR="00957052" w:rsidRPr="0087471A" w:rsidRDefault="00D3481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9.17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53.78</w:t>
            </w:r>
          </w:p>
        </w:tc>
        <w:tc>
          <w:tcPr>
            <w:tcW w:w="450" w:type="dxa"/>
            <w:shd w:val="clear" w:color="auto" w:fill="FFFFFF" w:themeFill="background1"/>
          </w:tcPr>
          <w:p w14:paraId="6D08179D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6A7EE15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35.3</w:t>
            </w:r>
          </w:p>
          <w:p w14:paraId="20979176" w14:textId="68184D8D" w:rsidR="00957052" w:rsidRPr="0087471A" w:rsidRDefault="006D4010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3.3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49.47</w:t>
            </w:r>
          </w:p>
        </w:tc>
        <w:tc>
          <w:tcPr>
            <w:tcW w:w="450" w:type="dxa"/>
            <w:shd w:val="clear" w:color="auto" w:fill="FFFFFF" w:themeFill="background1"/>
          </w:tcPr>
          <w:p w14:paraId="71B420F3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660F640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.1</w:t>
            </w:r>
          </w:p>
          <w:p w14:paraId="70D3C558" w14:textId="25CF7F5A" w:rsidR="00957052" w:rsidRPr="0087471A" w:rsidRDefault="00513F4F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1.2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32.77</w:t>
            </w:r>
          </w:p>
        </w:tc>
        <w:tc>
          <w:tcPr>
            <w:tcW w:w="630" w:type="dxa"/>
            <w:shd w:val="clear" w:color="auto" w:fill="FFFFFF" w:themeFill="background1"/>
          </w:tcPr>
          <w:p w14:paraId="0746C7D8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416D5B25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30.4</w:t>
            </w:r>
          </w:p>
          <w:p w14:paraId="1B4E84B1" w14:textId="789B2E32" w:rsidR="00957052" w:rsidRPr="0087471A" w:rsidRDefault="00EC41B8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20.0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43.23</w:t>
            </w:r>
          </w:p>
        </w:tc>
        <w:tc>
          <w:tcPr>
            <w:tcW w:w="630" w:type="dxa"/>
            <w:shd w:val="clear" w:color="auto" w:fill="FFFFFF" w:themeFill="background1"/>
          </w:tcPr>
          <w:p w14:paraId="2E454382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5</w:t>
            </w:r>
          </w:p>
          <w:p w14:paraId="323B9776" w14:textId="10C02F51" w:rsidR="00957052" w:rsidRPr="0087471A" w:rsidRDefault="004B697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7.7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3.70</w:t>
            </w:r>
          </w:p>
        </w:tc>
        <w:tc>
          <w:tcPr>
            <w:tcW w:w="720" w:type="dxa"/>
            <w:shd w:val="clear" w:color="auto" w:fill="FFFFFF" w:themeFill="background1"/>
          </w:tcPr>
          <w:p w14:paraId="332E5D6A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14C2734B" w14:textId="075699EF" w:rsidR="00957052" w:rsidRPr="0087471A" w:rsidRDefault="000D6CE6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 NA</w:t>
            </w:r>
          </w:p>
        </w:tc>
        <w:tc>
          <w:tcPr>
            <w:tcW w:w="810" w:type="dxa"/>
            <w:shd w:val="clear" w:color="auto" w:fill="FFFFFF" w:themeFill="background1"/>
          </w:tcPr>
          <w:p w14:paraId="02CDB82D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6.7</w:t>
            </w:r>
          </w:p>
          <w:p w14:paraId="291F451B" w14:textId="3CF01BD5" w:rsidR="00957052" w:rsidRPr="0087471A" w:rsidRDefault="000D6CE6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19.8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4.17</w:t>
            </w:r>
          </w:p>
        </w:tc>
        <w:tc>
          <w:tcPr>
            <w:tcW w:w="708" w:type="dxa"/>
            <w:shd w:val="clear" w:color="auto" w:fill="FFFFFF" w:themeFill="background1"/>
          </w:tcPr>
          <w:p w14:paraId="2FAADD7A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48FF526F" w14:textId="2E5CEE49" w:rsidR="00957052" w:rsidRPr="0087471A" w:rsidRDefault="004C253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NA</w:t>
            </w:r>
          </w:p>
        </w:tc>
      </w:tr>
      <w:tr w:rsidR="0087471A" w:rsidRPr="0087471A" w14:paraId="75424F2E" w14:textId="77777777" w:rsidTr="0087471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524F7525" w14:textId="77777777" w:rsidR="00957052" w:rsidRPr="0087471A" w:rsidRDefault="00957052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NPV</w:t>
            </w:r>
          </w:p>
          <w:p w14:paraId="4D4DF87D" w14:textId="3713B4C3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95</w:t>
            </w:r>
            <w:r w:rsidR="00E800A2" w:rsidRPr="0087471A">
              <w:rPr>
                <w:color w:val="000000" w:themeColor="text1"/>
                <w:sz w:val="18"/>
                <w:szCs w:val="18"/>
              </w:rPr>
              <w:t>%</w:t>
            </w:r>
            <w:r w:rsidRPr="0087471A">
              <w:rPr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540" w:type="dxa"/>
            <w:shd w:val="clear" w:color="auto" w:fill="FFFFFF" w:themeFill="background1"/>
          </w:tcPr>
          <w:p w14:paraId="4342AA67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6F9006D5" w14:textId="3FEABF72" w:rsidR="00957052" w:rsidRPr="0087471A" w:rsidRDefault="0048703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10" w:type="dxa"/>
            <w:shd w:val="clear" w:color="auto" w:fill="FFFFFF" w:themeFill="background1"/>
          </w:tcPr>
          <w:p w14:paraId="03631C48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4.1</w:t>
            </w:r>
          </w:p>
          <w:p w14:paraId="0C40B639" w14:textId="59B3189F" w:rsidR="00957052" w:rsidRPr="0087471A" w:rsidRDefault="002A209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2.68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8.17</w:t>
            </w:r>
          </w:p>
        </w:tc>
        <w:tc>
          <w:tcPr>
            <w:tcW w:w="720" w:type="dxa"/>
            <w:shd w:val="clear" w:color="auto" w:fill="FFFFFF" w:themeFill="background1"/>
          </w:tcPr>
          <w:p w14:paraId="299B67CC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2.9</w:t>
            </w:r>
          </w:p>
          <w:p w14:paraId="49E9D4B3" w14:textId="7B998727" w:rsidR="00957052" w:rsidRPr="0087471A" w:rsidRDefault="00B2035C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1.8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3.76</w:t>
            </w:r>
          </w:p>
        </w:tc>
        <w:tc>
          <w:tcPr>
            <w:tcW w:w="810" w:type="dxa"/>
            <w:shd w:val="clear" w:color="auto" w:fill="FFFFFF" w:themeFill="background1"/>
          </w:tcPr>
          <w:p w14:paraId="2A91BDD5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2.1</w:t>
            </w:r>
          </w:p>
          <w:p w14:paraId="342C4FF3" w14:textId="57B88206" w:rsidR="00957052" w:rsidRPr="0087471A" w:rsidRDefault="00712B31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3.7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6.34</w:t>
            </w:r>
          </w:p>
        </w:tc>
        <w:tc>
          <w:tcPr>
            <w:tcW w:w="630" w:type="dxa"/>
            <w:shd w:val="clear" w:color="auto" w:fill="FFFFFF" w:themeFill="background1"/>
          </w:tcPr>
          <w:p w14:paraId="2303E044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1.3</w:t>
            </w:r>
          </w:p>
          <w:p w14:paraId="66BF5303" w14:textId="0F11073E" w:rsidR="00957052" w:rsidRPr="0087471A" w:rsidRDefault="00D34811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1.3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1.30</w:t>
            </w:r>
          </w:p>
        </w:tc>
        <w:tc>
          <w:tcPr>
            <w:tcW w:w="810" w:type="dxa"/>
            <w:shd w:val="clear" w:color="auto" w:fill="FFFFFF" w:themeFill="background1"/>
          </w:tcPr>
          <w:p w14:paraId="54E090C6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4.2</w:t>
            </w:r>
          </w:p>
          <w:p w14:paraId="461EF158" w14:textId="55DFEFD1" w:rsidR="00957052" w:rsidRPr="0087471A" w:rsidRDefault="00D34811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5.4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3.75</w:t>
            </w:r>
          </w:p>
        </w:tc>
        <w:tc>
          <w:tcPr>
            <w:tcW w:w="450" w:type="dxa"/>
            <w:shd w:val="clear" w:color="auto" w:fill="FFFFFF" w:themeFill="background1"/>
          </w:tcPr>
          <w:p w14:paraId="2C1D88A6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6.2</w:t>
            </w:r>
          </w:p>
          <w:p w14:paraId="04100D51" w14:textId="1B8F8359" w:rsidR="00957052" w:rsidRPr="0087471A" w:rsidRDefault="00090E58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5.4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6.74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76DB9B10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6.6</w:t>
            </w:r>
          </w:p>
          <w:p w14:paraId="61D8AF52" w14:textId="29C5A40C" w:rsidR="00957052" w:rsidRPr="0087471A" w:rsidRDefault="006D4010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1.8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43</w:t>
            </w:r>
          </w:p>
        </w:tc>
        <w:tc>
          <w:tcPr>
            <w:tcW w:w="450" w:type="dxa"/>
            <w:shd w:val="clear" w:color="auto" w:fill="FFFFFF" w:themeFill="background1"/>
          </w:tcPr>
          <w:p w14:paraId="50CAB607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1.7</w:t>
            </w:r>
          </w:p>
          <w:p w14:paraId="0BB61133" w14:textId="2CFF1734" w:rsidR="00957052" w:rsidRPr="0087471A" w:rsidRDefault="00423CA3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9.32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3.53</w:t>
            </w:r>
          </w:p>
        </w:tc>
        <w:tc>
          <w:tcPr>
            <w:tcW w:w="630" w:type="dxa"/>
            <w:shd w:val="clear" w:color="auto" w:fill="FFFFFF" w:themeFill="background1"/>
          </w:tcPr>
          <w:p w14:paraId="62BE7F28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6.1</w:t>
            </w:r>
          </w:p>
          <w:p w14:paraId="4121131F" w14:textId="5019DF13" w:rsidR="00957052" w:rsidRPr="0087471A" w:rsidRDefault="00513F4F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0.5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0.29</w:t>
            </w:r>
          </w:p>
        </w:tc>
        <w:tc>
          <w:tcPr>
            <w:tcW w:w="630" w:type="dxa"/>
            <w:shd w:val="clear" w:color="auto" w:fill="FFFFFF" w:themeFill="background1"/>
          </w:tcPr>
          <w:p w14:paraId="2CE77430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1.3</w:t>
            </w:r>
          </w:p>
          <w:p w14:paraId="46612CCE" w14:textId="24D9F913" w:rsidR="00957052" w:rsidRPr="0087471A" w:rsidRDefault="00533F9E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91.3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1.30</w:t>
            </w:r>
          </w:p>
        </w:tc>
        <w:tc>
          <w:tcPr>
            <w:tcW w:w="630" w:type="dxa"/>
            <w:shd w:val="clear" w:color="auto" w:fill="FFFFFF" w:themeFill="background1"/>
          </w:tcPr>
          <w:p w14:paraId="1900ACBC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6.5</w:t>
            </w:r>
          </w:p>
          <w:p w14:paraId="49EF703A" w14:textId="647F5582" w:rsidR="00957052" w:rsidRPr="0087471A" w:rsidRDefault="00EC41B8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57.4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8.68</w:t>
            </w:r>
          </w:p>
        </w:tc>
        <w:tc>
          <w:tcPr>
            <w:tcW w:w="630" w:type="dxa"/>
            <w:shd w:val="clear" w:color="auto" w:fill="FFFFFF" w:themeFill="background1"/>
          </w:tcPr>
          <w:p w14:paraId="01B1494D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0955B57D" w14:textId="235FB597" w:rsidR="00957052" w:rsidRPr="0087471A" w:rsidRDefault="000D6CE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 NA</w:t>
            </w:r>
          </w:p>
        </w:tc>
        <w:tc>
          <w:tcPr>
            <w:tcW w:w="720" w:type="dxa"/>
            <w:shd w:val="clear" w:color="auto" w:fill="FFFFFF" w:themeFill="background1"/>
          </w:tcPr>
          <w:p w14:paraId="38203DD3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47F0A813" w14:textId="0067A633" w:rsidR="00957052" w:rsidRPr="0087471A" w:rsidRDefault="000D6CE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 NA</w:t>
            </w:r>
          </w:p>
        </w:tc>
        <w:tc>
          <w:tcPr>
            <w:tcW w:w="810" w:type="dxa"/>
            <w:shd w:val="clear" w:color="auto" w:fill="FFFFFF" w:themeFill="background1"/>
          </w:tcPr>
          <w:p w14:paraId="766CC90D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6.9</w:t>
            </w:r>
          </w:p>
          <w:p w14:paraId="4669E3FE" w14:textId="1988606F" w:rsidR="00957052" w:rsidRPr="0087471A" w:rsidRDefault="000D6CE6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6.2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35</w:t>
            </w:r>
          </w:p>
        </w:tc>
        <w:tc>
          <w:tcPr>
            <w:tcW w:w="708" w:type="dxa"/>
            <w:shd w:val="clear" w:color="auto" w:fill="FFFFFF" w:themeFill="background1"/>
          </w:tcPr>
          <w:p w14:paraId="675C733E" w14:textId="77777777" w:rsidR="00957052" w:rsidRPr="0087471A" w:rsidRDefault="00957052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4.1</w:t>
            </w:r>
          </w:p>
          <w:p w14:paraId="60BE07E9" w14:textId="2BA0FCEC" w:rsidR="00957052" w:rsidRPr="0087471A" w:rsidRDefault="004C253A" w:rsidP="00907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7.7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7.27</w:t>
            </w:r>
          </w:p>
        </w:tc>
      </w:tr>
      <w:tr w:rsidR="0087471A" w:rsidRPr="0087471A" w14:paraId="7E4B2793" w14:textId="77777777" w:rsidTr="0087471A">
        <w:trPr>
          <w:gridAfter w:val="1"/>
          <w:wAfter w:w="9" w:type="dxa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shd w:val="clear" w:color="auto" w:fill="FFFFFF" w:themeFill="background1"/>
          </w:tcPr>
          <w:p w14:paraId="0BE49A3D" w14:textId="77777777" w:rsidR="00957052" w:rsidRPr="0087471A" w:rsidRDefault="00957052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Accuracy</w:t>
            </w:r>
          </w:p>
          <w:p w14:paraId="5BFDD9D2" w14:textId="0A0A7496" w:rsidR="006832B4" w:rsidRPr="0087471A" w:rsidRDefault="006832B4" w:rsidP="009074C0">
            <w:pPr>
              <w:rPr>
                <w:color w:val="000000" w:themeColor="text1"/>
                <w:sz w:val="18"/>
                <w:szCs w:val="18"/>
              </w:rPr>
            </w:pPr>
            <w:r w:rsidRPr="0087471A">
              <w:rPr>
                <w:color w:val="000000" w:themeColor="text1"/>
                <w:sz w:val="18"/>
                <w:szCs w:val="18"/>
              </w:rPr>
              <w:t>95</w:t>
            </w:r>
            <w:r w:rsidR="00E800A2" w:rsidRPr="0087471A">
              <w:rPr>
                <w:color w:val="000000" w:themeColor="text1"/>
                <w:sz w:val="18"/>
                <w:szCs w:val="18"/>
              </w:rPr>
              <w:t>%</w:t>
            </w:r>
            <w:r w:rsidRPr="0087471A">
              <w:rPr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540" w:type="dxa"/>
            <w:shd w:val="clear" w:color="auto" w:fill="FFFFFF" w:themeFill="background1"/>
          </w:tcPr>
          <w:p w14:paraId="349A27F4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3.8</w:t>
            </w:r>
          </w:p>
          <w:p w14:paraId="18FB8D3E" w14:textId="4BCA40A6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79.1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23</w:t>
            </w:r>
          </w:p>
        </w:tc>
        <w:tc>
          <w:tcPr>
            <w:tcW w:w="810" w:type="dxa"/>
            <w:shd w:val="clear" w:color="auto" w:fill="FFFFFF" w:themeFill="background1"/>
          </w:tcPr>
          <w:p w14:paraId="05662F9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0.9</w:t>
            </w:r>
          </w:p>
          <w:p w14:paraId="3C3C397A" w14:textId="27A26A42" w:rsidR="00957052" w:rsidRPr="0087471A" w:rsidRDefault="002A209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6.7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0.85</w:t>
            </w:r>
          </w:p>
        </w:tc>
        <w:tc>
          <w:tcPr>
            <w:tcW w:w="720" w:type="dxa"/>
            <w:shd w:val="clear" w:color="auto" w:fill="FFFFFF" w:themeFill="background1"/>
          </w:tcPr>
          <w:p w14:paraId="6D75C8B2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6.7</w:t>
            </w:r>
          </w:p>
          <w:p w14:paraId="5AA14A86" w14:textId="6BA9501C" w:rsidR="00957052" w:rsidRPr="0087471A" w:rsidRDefault="00B2035C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59.5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8.34</w:t>
            </w:r>
          </w:p>
        </w:tc>
        <w:tc>
          <w:tcPr>
            <w:tcW w:w="810" w:type="dxa"/>
            <w:shd w:val="clear" w:color="auto" w:fill="FFFFFF" w:themeFill="background1"/>
          </w:tcPr>
          <w:p w14:paraId="78B4EC3D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6</w:t>
            </w:r>
          </w:p>
          <w:p w14:paraId="4FD7E023" w14:textId="32BB3198" w:rsidR="00957052" w:rsidRPr="0087471A" w:rsidRDefault="00712B3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1.8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6.94</w:t>
            </w:r>
          </w:p>
        </w:tc>
        <w:tc>
          <w:tcPr>
            <w:tcW w:w="630" w:type="dxa"/>
            <w:shd w:val="clear" w:color="auto" w:fill="FFFFFF" w:themeFill="background1"/>
          </w:tcPr>
          <w:p w14:paraId="52882138" w14:textId="589FA086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1.</w:t>
            </w:r>
            <w:r w:rsidR="00D34811" w:rsidRPr="0087471A">
              <w:rPr>
                <w:color w:val="000000" w:themeColor="text1"/>
              </w:rPr>
              <w:t xml:space="preserve"> </w:t>
            </w:r>
            <w:r w:rsidR="00D34811" w:rsidRPr="0087471A">
              <w:rPr>
                <w:color w:val="000000" w:themeColor="text1"/>
                <w:sz w:val="14"/>
                <w:szCs w:val="14"/>
              </w:rPr>
              <w:t xml:space="preserve">71.9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="00D34811" w:rsidRPr="0087471A">
              <w:rPr>
                <w:color w:val="000000" w:themeColor="text1"/>
                <w:sz w:val="14"/>
                <w:szCs w:val="14"/>
              </w:rPr>
              <w:t xml:space="preserve"> 98.93</w:t>
            </w:r>
          </w:p>
        </w:tc>
        <w:tc>
          <w:tcPr>
            <w:tcW w:w="810" w:type="dxa"/>
            <w:shd w:val="clear" w:color="auto" w:fill="FFFFFF" w:themeFill="background1"/>
          </w:tcPr>
          <w:p w14:paraId="4B6F54CF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1</w:t>
            </w:r>
          </w:p>
          <w:p w14:paraId="13FE2E63" w14:textId="2ACE143C" w:rsidR="00957052" w:rsidRPr="0087471A" w:rsidRDefault="00D34811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4.5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75.80</w:t>
            </w:r>
          </w:p>
        </w:tc>
        <w:tc>
          <w:tcPr>
            <w:tcW w:w="450" w:type="dxa"/>
            <w:shd w:val="clear" w:color="auto" w:fill="FFFFFF" w:themeFill="background1"/>
          </w:tcPr>
          <w:p w14:paraId="194640DE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8.1</w:t>
            </w:r>
          </w:p>
          <w:p w14:paraId="37334144" w14:textId="5C4B10FD" w:rsidR="00957052" w:rsidRPr="0087471A" w:rsidRDefault="00090E58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60.03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0.72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14:paraId="445BA585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3.9</w:t>
            </w:r>
          </w:p>
          <w:p w14:paraId="0AE9B4AA" w14:textId="5A8D98EB" w:rsidR="00957052" w:rsidRPr="0087471A" w:rsidRDefault="006D4010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58.87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85.73</w:t>
            </w:r>
          </w:p>
        </w:tc>
        <w:tc>
          <w:tcPr>
            <w:tcW w:w="450" w:type="dxa"/>
            <w:shd w:val="clear" w:color="auto" w:fill="FFFFFF" w:themeFill="background1"/>
          </w:tcPr>
          <w:p w14:paraId="42C48CF6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73.3</w:t>
            </w:r>
          </w:p>
          <w:p w14:paraId="0960A3D8" w14:textId="2783F927" w:rsidR="00957052" w:rsidRPr="0087471A" w:rsidRDefault="00423CA3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4.9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2.21</w:t>
            </w:r>
          </w:p>
        </w:tc>
        <w:tc>
          <w:tcPr>
            <w:tcW w:w="630" w:type="dxa"/>
            <w:shd w:val="clear" w:color="auto" w:fill="FFFFFF" w:themeFill="background1"/>
          </w:tcPr>
          <w:p w14:paraId="5B7A4D37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64</w:t>
            </w:r>
          </w:p>
          <w:p w14:paraId="7DF11636" w14:textId="73C8889F" w:rsidR="00957052" w:rsidRPr="0087471A" w:rsidRDefault="00513F4F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49.19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77.08</w:t>
            </w:r>
          </w:p>
        </w:tc>
        <w:tc>
          <w:tcPr>
            <w:tcW w:w="630" w:type="dxa"/>
            <w:shd w:val="clear" w:color="auto" w:fill="FFFFFF" w:themeFill="background1"/>
          </w:tcPr>
          <w:p w14:paraId="24EE10A7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1.3</w:t>
            </w:r>
          </w:p>
          <w:p w14:paraId="5C019408" w14:textId="57F96FEE" w:rsidR="00957052" w:rsidRPr="0087471A" w:rsidRDefault="00533F9E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71.96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8.93</w:t>
            </w:r>
          </w:p>
        </w:tc>
        <w:tc>
          <w:tcPr>
            <w:tcW w:w="630" w:type="dxa"/>
            <w:shd w:val="clear" w:color="auto" w:fill="FFFFFF" w:themeFill="background1"/>
          </w:tcPr>
          <w:p w14:paraId="4398EE0B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50</w:t>
            </w:r>
          </w:p>
          <w:p w14:paraId="5CF0EE7E" w14:textId="3BA2650F" w:rsidR="00957052" w:rsidRPr="0087471A" w:rsidRDefault="00EC41B8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3.80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66.20</w:t>
            </w:r>
          </w:p>
        </w:tc>
        <w:tc>
          <w:tcPr>
            <w:tcW w:w="630" w:type="dxa"/>
            <w:shd w:val="clear" w:color="auto" w:fill="FFFFFF" w:themeFill="background1"/>
          </w:tcPr>
          <w:p w14:paraId="21FA3117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83.3</w:t>
            </w:r>
          </w:p>
          <w:p w14:paraId="163A069D" w14:textId="3BCA33AE" w:rsidR="00957052" w:rsidRPr="0087471A" w:rsidRDefault="004B697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35.88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58</w:t>
            </w:r>
          </w:p>
        </w:tc>
        <w:tc>
          <w:tcPr>
            <w:tcW w:w="720" w:type="dxa"/>
            <w:shd w:val="clear" w:color="auto" w:fill="FFFFFF" w:themeFill="background1"/>
          </w:tcPr>
          <w:p w14:paraId="4B1C84E9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100</w:t>
            </w:r>
          </w:p>
          <w:p w14:paraId="2023AA40" w14:textId="06A45E92" w:rsidR="00957052" w:rsidRPr="0087471A" w:rsidRDefault="000D6CE6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71.51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100.00</w:t>
            </w:r>
          </w:p>
        </w:tc>
        <w:tc>
          <w:tcPr>
            <w:tcW w:w="810" w:type="dxa"/>
            <w:shd w:val="clear" w:color="auto" w:fill="FFFFFF" w:themeFill="background1"/>
          </w:tcPr>
          <w:p w14:paraId="1347174B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4.3</w:t>
            </w:r>
          </w:p>
          <w:p w14:paraId="29555B02" w14:textId="4A197744" w:rsidR="00957052" w:rsidRPr="0087471A" w:rsidRDefault="000D6CE6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0.8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30</w:t>
            </w:r>
          </w:p>
        </w:tc>
        <w:tc>
          <w:tcPr>
            <w:tcW w:w="708" w:type="dxa"/>
            <w:shd w:val="clear" w:color="auto" w:fill="FFFFFF" w:themeFill="background1"/>
          </w:tcPr>
          <w:p w14:paraId="4A912F7F" w14:textId="77777777" w:rsidR="00957052" w:rsidRPr="0087471A" w:rsidRDefault="00957052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>94.3</w:t>
            </w:r>
          </w:p>
          <w:p w14:paraId="3ED7F7D3" w14:textId="1FDBCDEE" w:rsidR="00957052" w:rsidRPr="0087471A" w:rsidRDefault="004C253A" w:rsidP="00907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471A">
              <w:rPr>
                <w:color w:val="000000" w:themeColor="text1"/>
                <w:sz w:val="14"/>
                <w:szCs w:val="14"/>
              </w:rPr>
              <w:t xml:space="preserve">80.84 </w:t>
            </w:r>
            <w:r w:rsidR="00CC6ED5" w:rsidRPr="0087471A">
              <w:rPr>
                <w:color w:val="000000" w:themeColor="text1"/>
                <w:sz w:val="14"/>
                <w:szCs w:val="14"/>
              </w:rPr>
              <w:t>-</w:t>
            </w:r>
            <w:r w:rsidRPr="0087471A">
              <w:rPr>
                <w:color w:val="000000" w:themeColor="text1"/>
                <w:sz w:val="14"/>
                <w:szCs w:val="14"/>
              </w:rPr>
              <w:t xml:space="preserve"> 99.30</w:t>
            </w:r>
          </w:p>
        </w:tc>
      </w:tr>
    </w:tbl>
    <w:p w14:paraId="243A2F03" w14:textId="77777777" w:rsidR="00957052" w:rsidRPr="0087471A" w:rsidRDefault="00957052">
      <w:pPr>
        <w:rPr>
          <w:color w:val="000000" w:themeColor="text1"/>
        </w:rPr>
      </w:pPr>
    </w:p>
    <w:p w14:paraId="672A3C43" w14:textId="389C998D" w:rsidR="00D238AB" w:rsidRPr="0087471A" w:rsidRDefault="006832B4" w:rsidP="006832B4">
      <w:pPr>
        <w:rPr>
          <w:rFonts w:asciiTheme="majorBidi" w:hAnsiTheme="majorBidi" w:cstheme="majorBidi"/>
          <w:color w:val="000000" w:themeColor="text1"/>
        </w:rPr>
      </w:pPr>
      <w:r w:rsidRPr="0087471A">
        <w:rPr>
          <w:rFonts w:asciiTheme="majorBidi" w:hAnsiTheme="majorBidi" w:cstheme="majorBidi"/>
          <w:color w:val="000000" w:themeColor="text1"/>
        </w:rPr>
        <w:t xml:space="preserve">Table S1: Diagnostic utility of the different imaging modalities per-lymph-node-station analysis </w:t>
      </w:r>
      <w:r w:rsidR="00D238AB" w:rsidRPr="0087471A">
        <w:rPr>
          <w:rFonts w:asciiTheme="majorBidi" w:hAnsiTheme="majorBidi" w:cstheme="majorBidi"/>
          <w:color w:val="000000" w:themeColor="text1"/>
        </w:rPr>
        <w:t>for concordance with final his</w:t>
      </w:r>
      <w:r w:rsidR="00CC6ED5" w:rsidRPr="0087471A">
        <w:rPr>
          <w:rFonts w:asciiTheme="majorBidi" w:hAnsiTheme="majorBidi" w:cstheme="majorBidi"/>
          <w:color w:val="000000" w:themeColor="text1"/>
        </w:rPr>
        <w:t>-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pathological diagnosis was performed on 57 </w:t>
      </w:r>
      <w:r w:rsidR="00D238AB" w:rsidRPr="0087471A">
        <w:rPr>
          <w:rFonts w:asciiTheme="majorBidi" w:hAnsiTheme="majorBidi" w:cstheme="majorBidi"/>
          <w:color w:val="000000" w:themeColor="text1"/>
        </w:rPr>
        <w:lastRenderedPageBreak/>
        <w:t xml:space="preserve">patients with nodal tissue confirmation. In comparison </w:t>
      </w:r>
      <w:r w:rsidR="00CC6ED5" w:rsidRPr="0087471A">
        <w:rPr>
          <w:rFonts w:asciiTheme="majorBidi" w:hAnsiTheme="majorBidi" w:cstheme="majorBidi"/>
          <w:color w:val="000000" w:themeColor="text1"/>
        </w:rPr>
        <w:t>-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CT, </w:t>
      </w:r>
      <w:r w:rsidR="00D238AB" w:rsidRPr="0087471A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F-FDG PET/CT had better specificity, NPV and accuracy in detecting metastatic lesions in lymph nodes from stations 2, 4, 5, 7, 9 and 10. Stations 4 and 7 were also assessed in EBUS and mediastinoscopy findings. In station 4, </w:t>
      </w:r>
      <w:r w:rsidR="00D238AB" w:rsidRPr="0087471A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="00D238AB" w:rsidRPr="0087471A">
        <w:rPr>
          <w:rFonts w:asciiTheme="majorBidi" w:hAnsiTheme="majorBidi" w:cstheme="majorBidi"/>
          <w:color w:val="000000" w:themeColor="text1"/>
        </w:rPr>
        <w:t>F-FDG PET/CT had higher specificity (82.1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>) than CT scan (71.8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>) and EBUS/TBNA (66.7</w:t>
      </w:r>
      <w:r w:rsidR="00E800A2" w:rsidRPr="0087471A">
        <w:rPr>
          <w:rFonts w:asciiTheme="majorBidi" w:hAnsiTheme="majorBidi" w:cstheme="majorBidi"/>
          <w:color w:val="000000" w:themeColor="text1"/>
        </w:rPr>
        <w:t>%) but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was superseded by mediastinoscopy (96.9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>). In station 7, mediastinoscopy and EBUS/TBNA had higher specificity (100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for both) and accuracy (94.3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and 100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, respectively) compared </w:t>
      </w:r>
      <w:r w:rsidR="00CC6ED5" w:rsidRPr="0087471A">
        <w:rPr>
          <w:rFonts w:asciiTheme="majorBidi" w:hAnsiTheme="majorBidi" w:cstheme="majorBidi"/>
          <w:color w:val="000000" w:themeColor="text1"/>
        </w:rPr>
        <w:t>-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</w:t>
      </w:r>
      <w:r w:rsidR="00D238AB" w:rsidRPr="0087471A">
        <w:rPr>
          <w:rFonts w:asciiTheme="majorBidi" w:hAnsiTheme="majorBidi" w:cstheme="majorBidi"/>
          <w:color w:val="000000" w:themeColor="text1"/>
          <w:vertAlign w:val="superscript"/>
        </w:rPr>
        <w:t>18</w:t>
      </w:r>
      <w:r w:rsidR="00D238AB" w:rsidRPr="0087471A">
        <w:rPr>
          <w:rFonts w:asciiTheme="majorBidi" w:hAnsiTheme="majorBidi" w:cstheme="majorBidi"/>
          <w:color w:val="000000" w:themeColor="text1"/>
        </w:rPr>
        <w:t>F-FDG PET/CT (specificity 79.6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and accuracy 76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>) and CT scan (specificity 70.5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 and accuracy 64</w:t>
      </w:r>
      <w:r w:rsidR="00E800A2" w:rsidRPr="0087471A">
        <w:rPr>
          <w:rFonts w:asciiTheme="majorBidi" w:hAnsiTheme="majorBidi" w:cstheme="majorBidi"/>
          <w:color w:val="000000" w:themeColor="text1"/>
        </w:rPr>
        <w:t>%</w:t>
      </w:r>
      <w:r w:rsidR="00D238AB" w:rsidRPr="0087471A">
        <w:rPr>
          <w:rFonts w:asciiTheme="majorBidi" w:hAnsiTheme="majorBidi" w:cstheme="majorBidi"/>
          <w:color w:val="000000" w:themeColor="text1"/>
        </w:rPr>
        <w:t xml:space="preserve">). </w:t>
      </w:r>
    </w:p>
    <w:p w14:paraId="50F87CF7" w14:textId="77777777" w:rsidR="003D1F57" w:rsidRPr="0087471A" w:rsidRDefault="003D1F57" w:rsidP="006832B4">
      <w:pPr>
        <w:rPr>
          <w:rFonts w:asciiTheme="majorBidi" w:hAnsiTheme="majorBidi" w:cstheme="majorBidi"/>
          <w:color w:val="000000" w:themeColor="text1"/>
        </w:rPr>
      </w:pPr>
    </w:p>
    <w:p w14:paraId="67DEF688" w14:textId="77777777" w:rsidR="009A4E89" w:rsidRPr="0087471A" w:rsidRDefault="009A4E89">
      <w:pPr>
        <w:rPr>
          <w:color w:val="000000" w:themeColor="text1"/>
        </w:rPr>
      </w:pPr>
    </w:p>
    <w:p w14:paraId="6FA4ACCD" w14:textId="77777777" w:rsidR="009A4E89" w:rsidRPr="0087471A" w:rsidRDefault="009A4E89">
      <w:pPr>
        <w:rPr>
          <w:color w:val="000000" w:themeColor="text1"/>
        </w:rPr>
      </w:pPr>
    </w:p>
    <w:sectPr w:rsidR="009A4E89" w:rsidRPr="008747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B1D"/>
    <w:rsid w:val="00010B1C"/>
    <w:rsid w:val="0007241E"/>
    <w:rsid w:val="00090E58"/>
    <w:rsid w:val="000A0C21"/>
    <w:rsid w:val="000D6CE6"/>
    <w:rsid w:val="00125A67"/>
    <w:rsid w:val="0024039A"/>
    <w:rsid w:val="00275025"/>
    <w:rsid w:val="002A209A"/>
    <w:rsid w:val="00394BBC"/>
    <w:rsid w:val="003D1F57"/>
    <w:rsid w:val="00423CA3"/>
    <w:rsid w:val="00433C4C"/>
    <w:rsid w:val="00487036"/>
    <w:rsid w:val="004B252D"/>
    <w:rsid w:val="004B697A"/>
    <w:rsid w:val="004C253A"/>
    <w:rsid w:val="00513F4F"/>
    <w:rsid w:val="00533F9E"/>
    <w:rsid w:val="00554EF7"/>
    <w:rsid w:val="006832B4"/>
    <w:rsid w:val="006D11BB"/>
    <w:rsid w:val="006D4010"/>
    <w:rsid w:val="00712B31"/>
    <w:rsid w:val="007C0DFD"/>
    <w:rsid w:val="007E7E25"/>
    <w:rsid w:val="0087471A"/>
    <w:rsid w:val="0092701E"/>
    <w:rsid w:val="00933B1D"/>
    <w:rsid w:val="00957052"/>
    <w:rsid w:val="00965454"/>
    <w:rsid w:val="00996158"/>
    <w:rsid w:val="009A4E89"/>
    <w:rsid w:val="009C099C"/>
    <w:rsid w:val="009E1485"/>
    <w:rsid w:val="00B2035C"/>
    <w:rsid w:val="00C357E2"/>
    <w:rsid w:val="00C82A75"/>
    <w:rsid w:val="00CC6ED5"/>
    <w:rsid w:val="00D238AB"/>
    <w:rsid w:val="00D34811"/>
    <w:rsid w:val="00E40AA6"/>
    <w:rsid w:val="00E800A2"/>
    <w:rsid w:val="00EC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F57E1"/>
  <w15:chartTrackingRefBased/>
  <w15:docId w15:val="{51BE98F5-32A8-4E29-B958-B1582C4CA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1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21">
    <w:name w:val="Grid Table 2 - Accent 21"/>
    <w:basedOn w:val="TableNormal"/>
    <w:uiPriority w:val="47"/>
    <w:rsid w:val="00933B1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unhideWhenUsed/>
    <w:rsid w:val="00C82A75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Al-Ibraheem</dc:creator>
  <cp:keywords/>
  <dc:description/>
  <cp:lastModifiedBy>Akram Al-ibraheem</cp:lastModifiedBy>
  <cp:revision>2</cp:revision>
  <dcterms:created xsi:type="dcterms:W3CDTF">2021-03-01T21:55:00Z</dcterms:created>
  <dcterms:modified xsi:type="dcterms:W3CDTF">2021-03-01T21:55:00Z</dcterms:modified>
</cp:coreProperties>
</file>